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82ABB2" w14:textId="77777777" w:rsidR="00FA0D75" w:rsidRPr="00F86BE1" w:rsidRDefault="00FA0D75" w:rsidP="00FA0D7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E1A24">
        <w:rPr>
          <w:rFonts w:ascii="Times New Roman" w:hAnsi="Times New Roman" w:cs="Times New Roman"/>
          <w:b/>
          <w:sz w:val="24"/>
          <w:szCs w:val="24"/>
        </w:rPr>
        <w:t>Table S3. Statistical parameters showing the relationship between the absorption efficiency and chemical properties of metals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9"/>
        <w:gridCol w:w="1246"/>
        <w:gridCol w:w="1976"/>
        <w:gridCol w:w="1136"/>
        <w:gridCol w:w="1057"/>
        <w:gridCol w:w="900"/>
        <w:gridCol w:w="1080"/>
      </w:tblGrid>
      <w:tr w:rsidR="00FA0D75" w:rsidRPr="00F86BE1" w14:paraId="54AB7941" w14:textId="77777777" w:rsidTr="009651C3">
        <w:trPr>
          <w:trHeight w:val="30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601BAA1" w14:textId="77777777" w:rsidR="00FA0D75" w:rsidRPr="00F86BE1" w:rsidRDefault="00FA0D7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atistical parameters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3B61B324" w14:textId="77777777" w:rsidR="00FA0D75" w:rsidRPr="00F86BE1" w:rsidRDefault="00FA0D75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onic radius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2E224146" w14:textId="77777777" w:rsidR="00FA0D75" w:rsidRPr="00F86BE1" w:rsidRDefault="00FA0D75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lectronegativity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32EE20F" w14:textId="77777777" w:rsidR="00FA0D75" w:rsidRPr="00F86BE1" w:rsidRDefault="00FA0D75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en-GB"/>
              </w:rPr>
              <w:t>Covalent index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8A34C2A" w14:textId="77777777" w:rsidR="00FA0D75" w:rsidRPr="00F86BE1" w:rsidRDefault="00FA0D75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oftness index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ADC4B1" w14:textId="77777777" w:rsidR="00FA0D75" w:rsidRPr="00F86BE1" w:rsidRDefault="00FA0D75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onic inde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5FA78C" w14:textId="77777777" w:rsidR="00FA0D75" w:rsidRPr="00F86BE1" w:rsidRDefault="00FA0D75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GB"/>
              </w:rPr>
            </w:pPr>
            <w:proofErr w:type="spellStart"/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ogK</w:t>
            </w: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GB"/>
              </w:rPr>
              <w:t>OH</w:t>
            </w:r>
            <w:proofErr w:type="spellEnd"/>
          </w:p>
        </w:tc>
      </w:tr>
      <w:tr w:rsidR="00FA0D75" w:rsidRPr="00F86BE1" w14:paraId="031BE5E6" w14:textId="77777777" w:rsidTr="009651C3">
        <w:trPr>
          <w:trHeight w:val="30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5792D2" w14:textId="77777777" w:rsidR="00FA0D75" w:rsidRPr="00F86BE1" w:rsidRDefault="00FA0D7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27A864D2" w14:textId="77777777" w:rsidR="00FA0D75" w:rsidRPr="00F86BE1" w:rsidRDefault="00FA0D7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0230A0AA" w14:textId="77777777" w:rsidR="00FA0D75" w:rsidRPr="00F86BE1" w:rsidRDefault="00FA0D7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E903B1A" w14:textId="77777777" w:rsidR="00FA0D75" w:rsidRPr="00F86BE1" w:rsidRDefault="00FA0D7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E3827C5" w14:textId="77777777" w:rsidR="00FA0D75" w:rsidRPr="00F86BE1" w:rsidRDefault="00FA0D7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5A7A72" w14:textId="77777777" w:rsidR="00FA0D75" w:rsidRPr="00F86BE1" w:rsidRDefault="00FA0D7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184501" w14:textId="77777777" w:rsidR="00FA0D75" w:rsidRPr="00F86BE1" w:rsidRDefault="00FA0D7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</w:tr>
      <w:tr w:rsidR="00FA0D75" w:rsidRPr="00F86BE1" w14:paraId="292CDB43" w14:textId="77777777" w:rsidTr="009651C3">
        <w:trPr>
          <w:trHeight w:val="30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04F5450" w14:textId="77777777" w:rsidR="00FA0D75" w:rsidRPr="00F86BE1" w:rsidRDefault="00FA0D75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5E625DE6" w14:textId="77777777" w:rsidR="00FA0D75" w:rsidRPr="00F86BE1" w:rsidRDefault="00FA0D7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  <w:r w:rsidRPr="00F86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.</w:t>
            </w: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</w:t>
            </w: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7EB9336B" w14:textId="77777777" w:rsidR="00FA0D75" w:rsidRPr="00F86BE1" w:rsidRDefault="00FA0D7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1F67B2C" w14:textId="77777777" w:rsidR="00FA0D75" w:rsidRPr="00F86BE1" w:rsidRDefault="00FA0D7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7DFFEA9" w14:textId="77777777" w:rsidR="00FA0D75" w:rsidRPr="00F86BE1" w:rsidRDefault="00FA0D7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394B4C" w14:textId="77777777" w:rsidR="00FA0D75" w:rsidRPr="00F86BE1" w:rsidRDefault="00FA0D7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0A7B67" w14:textId="77777777" w:rsidR="00FA0D75" w:rsidRPr="00F86BE1" w:rsidRDefault="00FA0D75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</w:tr>
    </w:tbl>
    <w:p w14:paraId="38E45FB3" w14:textId="77777777" w:rsidR="00FA0D75" w:rsidRPr="00F86BE1" w:rsidRDefault="00FA0D75" w:rsidP="00FA0D7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381F02" w14:textId="77777777" w:rsidR="005A7D7E" w:rsidRDefault="005A7D7E">
      <w:bookmarkStart w:id="0" w:name="_GoBack"/>
      <w:bookmarkEnd w:id="0"/>
    </w:p>
    <w:sectPr w:rsidR="005A7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D75"/>
    <w:rsid w:val="005A7D7E"/>
    <w:rsid w:val="00FA0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9569B"/>
  <w15:chartTrackingRefBased/>
  <w15:docId w15:val="{368929B3-BCE3-4899-85D0-D5C626D5C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D7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le</dc:creator>
  <cp:keywords/>
  <dc:description/>
  <cp:lastModifiedBy>yen le</cp:lastModifiedBy>
  <cp:revision>1</cp:revision>
  <dcterms:created xsi:type="dcterms:W3CDTF">2016-08-03T16:05:00Z</dcterms:created>
  <dcterms:modified xsi:type="dcterms:W3CDTF">2016-08-03T16:05:00Z</dcterms:modified>
</cp:coreProperties>
</file>